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BEFD9" w14:textId="74EB0CD3" w:rsidR="005C40F2" w:rsidRPr="005828A4" w:rsidRDefault="005828A4">
      <w:pPr>
        <w:rPr>
          <w:rFonts w:ascii="Times New Roman" w:eastAsia="等线" w:hAnsi="Times New Roman" w:cs="Times New Roman"/>
          <w:b/>
          <w:bCs/>
          <w:color w:val="000000"/>
          <w:sz w:val="24"/>
          <w:szCs w:val="24"/>
          <w14:ligatures w14:val="none"/>
        </w:rPr>
      </w:pPr>
      <w:r w:rsidRPr="005828A4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14:ligatures w14:val="none"/>
        </w:rPr>
        <w:t>TABLE S1 The distribution of diagnoses among the sampled population (n = 2747).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5103"/>
        <w:gridCol w:w="2552"/>
      </w:tblGrid>
      <w:tr w:rsidR="005828A4" w:rsidRPr="005828A4" w14:paraId="0A027377" w14:textId="77777777" w:rsidTr="00092B11">
        <w:trPr>
          <w:trHeight w:val="275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D391D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0" w:name="_Hlk149921497"/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Diagnos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4DBD6" w14:textId="77777777" w:rsidR="005828A4" w:rsidRPr="005828A4" w:rsidRDefault="005828A4" w:rsidP="005828A4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Participants, n (%)</w:t>
            </w:r>
          </w:p>
        </w:tc>
      </w:tr>
      <w:tr w:rsidR="005828A4" w:rsidRPr="005828A4" w14:paraId="437B453F" w14:textId="77777777" w:rsidTr="00092B11">
        <w:trPr>
          <w:trHeight w:val="28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46417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anxiety disorde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0813F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1256 (45.7%)</w:t>
            </w:r>
          </w:p>
        </w:tc>
      </w:tr>
      <w:tr w:rsidR="005828A4" w:rsidRPr="005828A4" w14:paraId="56A62C03" w14:textId="77777777" w:rsidTr="00092B11">
        <w:trPr>
          <w:trHeight w:val="279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B1C695C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depression disord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02E8B5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1108 (40.3%)</w:t>
            </w:r>
          </w:p>
        </w:tc>
      </w:tr>
      <w:tr w:rsidR="005828A4" w:rsidRPr="005828A4" w14:paraId="6519092C" w14:textId="77777777" w:rsidTr="00092B11">
        <w:trPr>
          <w:trHeight w:val="28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FF35B23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obsessive-compulsive disord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FC24B4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76 (2.8%)</w:t>
            </w:r>
          </w:p>
        </w:tc>
      </w:tr>
      <w:tr w:rsidR="005828A4" w:rsidRPr="005828A4" w14:paraId="73FAC39A" w14:textId="77777777" w:rsidTr="00092B11">
        <w:trPr>
          <w:trHeight w:val="287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C81B986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somatic symptom disord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B709AB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72 (2.6%)</w:t>
            </w:r>
          </w:p>
        </w:tc>
      </w:tr>
      <w:tr w:rsidR="005828A4" w:rsidRPr="005828A4" w14:paraId="3880930D" w14:textId="77777777" w:rsidTr="00092B11">
        <w:trPr>
          <w:trHeight w:val="278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762EED05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47BF3F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57 (2.1%)</w:t>
            </w:r>
          </w:p>
        </w:tc>
      </w:tr>
      <w:tr w:rsidR="005828A4" w:rsidRPr="005828A4" w14:paraId="4C503443" w14:textId="77777777" w:rsidTr="00092B11">
        <w:trPr>
          <w:trHeight w:val="251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63849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others </w:t>
            </w:r>
            <w:r w:rsidRPr="005828A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eg.</w:t>
            </w:r>
            <w:proofErr w:type="spellEnd"/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bipolar disorder, eating disorder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A104E" w14:textId="77777777" w:rsidR="005828A4" w:rsidRPr="005828A4" w:rsidRDefault="005828A4" w:rsidP="005828A4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828A4">
              <w:rPr>
                <w:rFonts w:ascii="Times New Roman" w:eastAsia="等线" w:hAnsi="Times New Roman" w:cs="Times New Roman"/>
                <w:sz w:val="20"/>
                <w:szCs w:val="20"/>
              </w:rPr>
              <w:t>178 (6.5%)</w:t>
            </w:r>
          </w:p>
        </w:tc>
      </w:tr>
      <w:bookmarkEnd w:id="0"/>
    </w:tbl>
    <w:p w14:paraId="65FE4982" w14:textId="77777777" w:rsidR="005828A4" w:rsidRDefault="005828A4"/>
    <w:sectPr w:rsidR="00582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97691" w14:textId="77777777" w:rsidR="00521BE6" w:rsidRDefault="00521BE6" w:rsidP="005828A4">
      <w:r>
        <w:separator/>
      </w:r>
    </w:p>
  </w:endnote>
  <w:endnote w:type="continuationSeparator" w:id="0">
    <w:p w14:paraId="01DC2D03" w14:textId="77777777" w:rsidR="00521BE6" w:rsidRDefault="00521BE6" w:rsidP="00582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50CFD" w14:textId="77777777" w:rsidR="00521BE6" w:rsidRDefault="00521BE6" w:rsidP="005828A4">
      <w:r>
        <w:separator/>
      </w:r>
    </w:p>
  </w:footnote>
  <w:footnote w:type="continuationSeparator" w:id="0">
    <w:p w14:paraId="381DE5FE" w14:textId="77777777" w:rsidR="00521BE6" w:rsidRDefault="00521BE6" w:rsidP="00582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0F2"/>
    <w:rsid w:val="00521BE6"/>
    <w:rsid w:val="005828A4"/>
    <w:rsid w:val="005C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9E386"/>
  <w15:chartTrackingRefBased/>
  <w15:docId w15:val="{0BE4A67D-B80A-4D54-BA4A-1E444870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8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8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8A4"/>
    <w:rPr>
      <w:sz w:val="18"/>
      <w:szCs w:val="18"/>
    </w:rPr>
  </w:style>
  <w:style w:type="table" w:customStyle="1" w:styleId="5">
    <w:name w:val="网格型5"/>
    <w:basedOn w:val="a1"/>
    <w:next w:val="a7"/>
    <w:uiPriority w:val="39"/>
    <w:rsid w:val="005828A4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828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马</dc:creator>
  <cp:keywords/>
  <dc:description/>
  <cp:lastModifiedBy>丹丹 马</cp:lastModifiedBy>
  <cp:revision>2</cp:revision>
  <dcterms:created xsi:type="dcterms:W3CDTF">2023-12-23T16:44:00Z</dcterms:created>
  <dcterms:modified xsi:type="dcterms:W3CDTF">2023-12-23T16:45:00Z</dcterms:modified>
</cp:coreProperties>
</file>